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3C378" w14:textId="77777777" w:rsidR="00C46B37" w:rsidRDefault="00C46B37" w:rsidP="00C46B37">
      <w:pPr>
        <w:spacing w:line="480" w:lineRule="auto"/>
        <w:jc w:val="both"/>
        <w:rPr>
          <w:rFonts w:cs="Times New Roman"/>
          <w:szCs w:val="24"/>
        </w:rPr>
      </w:pPr>
      <w:r w:rsidRPr="00D23151">
        <w:rPr>
          <w:rFonts w:eastAsia="Calibri" w:cs="Times New Roman"/>
          <w:b/>
          <w:bCs/>
        </w:rPr>
        <w:t>Supplemental Table 1</w:t>
      </w:r>
      <w:r>
        <w:rPr>
          <w:rFonts w:eastAsia="Calibri" w:cs="Times New Roman"/>
          <w:b/>
          <w:bCs/>
        </w:rPr>
        <w:t xml:space="preserve">. </w:t>
      </w:r>
      <w:r w:rsidRPr="00D23151">
        <w:rPr>
          <w:rFonts w:cs="Times New Roman"/>
          <w:szCs w:val="24"/>
        </w:rPr>
        <w:t>Quality assessment: Assessment for non-RCT (ROBINS-I)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265"/>
        <w:gridCol w:w="1115"/>
        <w:gridCol w:w="1043"/>
        <w:gridCol w:w="1141"/>
        <w:gridCol w:w="1114"/>
        <w:gridCol w:w="750"/>
        <w:gridCol w:w="1158"/>
        <w:gridCol w:w="830"/>
        <w:gridCol w:w="934"/>
      </w:tblGrid>
      <w:tr w:rsidR="00C46B37" w:rsidRPr="00A63FC8" w14:paraId="51BBC262" w14:textId="77777777" w:rsidTr="00465487">
        <w:trPr>
          <w:trHeight w:val="922"/>
          <w:jc w:val="center"/>
        </w:trPr>
        <w:tc>
          <w:tcPr>
            <w:tcW w:w="1265" w:type="dxa"/>
            <w:shd w:val="clear" w:color="auto" w:fill="F2F2F2" w:themeFill="background1" w:themeFillShade="F2"/>
          </w:tcPr>
          <w:p w14:paraId="033E8F71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Bias Assessment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14:paraId="1211820C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nfounding bias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44B6CF58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election of participants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343D2A4D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lassification of interventions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98CA2D1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Deviations from intended interventions</w:t>
            </w:r>
          </w:p>
        </w:tc>
        <w:tc>
          <w:tcPr>
            <w:tcW w:w="750" w:type="dxa"/>
            <w:shd w:val="clear" w:color="auto" w:fill="F2F2F2" w:themeFill="background1" w:themeFillShade="F2"/>
          </w:tcPr>
          <w:p w14:paraId="134EF369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56DCC18F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easurement of outcomes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6DFA708D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election of the reported result</w:t>
            </w:r>
          </w:p>
        </w:tc>
        <w:tc>
          <w:tcPr>
            <w:tcW w:w="934" w:type="dxa"/>
            <w:shd w:val="clear" w:color="auto" w:fill="F2F2F2" w:themeFill="background1" w:themeFillShade="F2"/>
          </w:tcPr>
          <w:p w14:paraId="3BBCB6C0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verall bias</w:t>
            </w:r>
          </w:p>
        </w:tc>
      </w:tr>
      <w:tr w:rsidR="00C46B37" w:rsidRPr="00A63FC8" w14:paraId="3277AF98" w14:textId="77777777" w:rsidTr="00465487">
        <w:trPr>
          <w:trHeight w:val="472"/>
          <w:jc w:val="center"/>
        </w:trPr>
        <w:tc>
          <w:tcPr>
            <w:tcW w:w="1265" w:type="dxa"/>
            <w:shd w:val="clear" w:color="auto" w:fill="F2F2F2" w:themeFill="background1" w:themeFillShade="F2"/>
          </w:tcPr>
          <w:p w14:paraId="2B1D1341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14:paraId="15785C70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0" w:type="dxa"/>
            <w:gridSpan w:val="7"/>
            <w:shd w:val="clear" w:color="auto" w:fill="F2F2F2" w:themeFill="background1" w:themeFillShade="F2"/>
            <w:vAlign w:val="center"/>
          </w:tcPr>
          <w:p w14:paraId="457EF487" w14:textId="77777777" w:rsidR="00C46B37" w:rsidRPr="00A63FC8" w:rsidRDefault="00C46B37" w:rsidP="00465487">
            <w:pPr>
              <w:jc w:val="both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isk of bias judgment (Low/moderate/serious/critical/NI)</w:t>
            </w:r>
          </w:p>
        </w:tc>
      </w:tr>
      <w:tr w:rsidR="00C46B37" w:rsidRPr="00A63FC8" w14:paraId="0ED9D8F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49817D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E229E">
              <w:rPr>
                <w:rFonts w:cs="Times New Roman"/>
                <w:color w:val="000000" w:themeColor="text1"/>
                <w:sz w:val="16"/>
                <w:szCs w:val="16"/>
              </w:rPr>
              <w:t>Heitzer et al. 2025</w:t>
            </w:r>
          </w:p>
        </w:tc>
        <w:tc>
          <w:tcPr>
            <w:tcW w:w="1115" w:type="dxa"/>
            <w:shd w:val="clear" w:color="auto" w:fill="auto"/>
          </w:tcPr>
          <w:p w14:paraId="49D645E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C438ED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06CCDB7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C0BADD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718A3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3738538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06EA4B8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55F29F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54DA38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665A60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Katz et al. 2024</w:t>
            </w:r>
          </w:p>
        </w:tc>
        <w:tc>
          <w:tcPr>
            <w:tcW w:w="1115" w:type="dxa"/>
            <w:shd w:val="clear" w:color="auto" w:fill="auto"/>
          </w:tcPr>
          <w:p w14:paraId="149FC8D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50E7C51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6680713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884733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C4416B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1B27296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486BB7C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776D81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F71ABB7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E8862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Diehl et al. 2022</w:t>
            </w:r>
          </w:p>
        </w:tc>
        <w:tc>
          <w:tcPr>
            <w:tcW w:w="1115" w:type="dxa"/>
            <w:shd w:val="clear" w:color="auto" w:fill="auto"/>
          </w:tcPr>
          <w:p w14:paraId="71308E3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ECC0D0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51C789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04A47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C9FA75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23E3096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7EB62C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C38F08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986E26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6D5586F" w14:textId="77777777" w:rsidR="00C46B37" w:rsidRPr="00A63FC8" w:rsidRDefault="00C46B37" w:rsidP="00465487">
            <w:pPr>
              <w:pStyle w:val="NormalWeb"/>
              <w:spacing w:before="0" w:after="0"/>
              <w:jc w:val="both"/>
              <w:rPr>
                <w:color w:val="000000" w:themeColor="text1"/>
                <w:sz w:val="16"/>
                <w:szCs w:val="16"/>
              </w:rPr>
            </w:pPr>
            <w:r w:rsidRPr="00A63FC8">
              <w:rPr>
                <w:color w:val="000000" w:themeColor="text1"/>
                <w:sz w:val="16"/>
                <w:szCs w:val="16"/>
              </w:rPr>
              <w:t>Liu et al.</w:t>
            </w:r>
          </w:p>
          <w:p w14:paraId="31AE62B5" w14:textId="77777777" w:rsidR="00C46B37" w:rsidRPr="00A63FC8" w:rsidRDefault="00C46B37" w:rsidP="00465487">
            <w:pPr>
              <w:pStyle w:val="NormalWeb"/>
              <w:jc w:val="both"/>
              <w:rPr>
                <w:color w:val="000000" w:themeColor="text1"/>
                <w:sz w:val="16"/>
                <w:szCs w:val="16"/>
              </w:rPr>
            </w:pPr>
            <w:r w:rsidRPr="00A63FC8">
              <w:rPr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115" w:type="dxa"/>
            <w:shd w:val="clear" w:color="auto" w:fill="auto"/>
          </w:tcPr>
          <w:p w14:paraId="0A0D7F1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2D0635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4F7F512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25A060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2A572B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102D9C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40D447C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AD21BF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0F9F9E27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6A8CBA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iron et al. 2022</w:t>
            </w:r>
          </w:p>
        </w:tc>
        <w:tc>
          <w:tcPr>
            <w:tcW w:w="1115" w:type="dxa"/>
            <w:shd w:val="clear" w:color="auto" w:fill="auto"/>
          </w:tcPr>
          <w:p w14:paraId="3498D88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6B6676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7EA926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4" w:type="dxa"/>
            <w:shd w:val="clear" w:color="auto" w:fill="auto"/>
          </w:tcPr>
          <w:p w14:paraId="3A30CE9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D7261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281DF0D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FADA1B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3214D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2790A68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982F87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vetlana et al. 2022</w:t>
            </w:r>
          </w:p>
        </w:tc>
        <w:tc>
          <w:tcPr>
            <w:tcW w:w="1115" w:type="dxa"/>
            <w:shd w:val="clear" w:color="auto" w:fill="auto"/>
          </w:tcPr>
          <w:p w14:paraId="3082ACD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202DBC8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15A73E2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C07F1E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7D6EF7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BACD6C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70B8A5D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6BF64F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09976F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3506FD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omaki et al. 2022</w:t>
            </w:r>
          </w:p>
        </w:tc>
        <w:tc>
          <w:tcPr>
            <w:tcW w:w="1115" w:type="dxa"/>
            <w:shd w:val="clear" w:color="auto" w:fill="auto"/>
          </w:tcPr>
          <w:p w14:paraId="6FDE6D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314350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7942685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3A8B60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7A5D0D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5EE0AB7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6C1E9CC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D70EF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1D8F9FE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A752C9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Laredo-Naranjo et al. 2021 </w:t>
            </w:r>
          </w:p>
        </w:tc>
        <w:tc>
          <w:tcPr>
            <w:tcW w:w="1115" w:type="dxa"/>
            <w:shd w:val="clear" w:color="auto" w:fill="auto"/>
          </w:tcPr>
          <w:p w14:paraId="3C3D187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0EE0652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5194329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D6502D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72B29A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7DEAD2C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34A5CD1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7BA34F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0D0420B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9F5700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amamoto et al. 2021</w:t>
            </w:r>
          </w:p>
        </w:tc>
        <w:tc>
          <w:tcPr>
            <w:tcW w:w="1115" w:type="dxa"/>
            <w:shd w:val="clear" w:color="auto" w:fill="auto"/>
          </w:tcPr>
          <w:p w14:paraId="47D6941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0DFC9D1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2F222CB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D19D09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26399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720F433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4E93037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8F93F7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62A7A9D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26771E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uraj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9</w:t>
            </w:r>
          </w:p>
        </w:tc>
        <w:tc>
          <w:tcPr>
            <w:tcW w:w="1115" w:type="dxa"/>
            <w:shd w:val="clear" w:color="auto" w:fill="auto"/>
          </w:tcPr>
          <w:p w14:paraId="0588B27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832232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667BF01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BB6FA3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5AA424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1FBEB63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261ADB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851BC0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15F22ED3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52A9D2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Alssum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1115" w:type="dxa"/>
            <w:shd w:val="clear" w:color="auto" w:fill="auto"/>
          </w:tcPr>
          <w:p w14:paraId="5EDACB8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0ABF2AB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62D6E0E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87E2A9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B350A0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4CCE44D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2034FDC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BF94C5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71F38BDB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6FB153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aner et al. 2017</w:t>
            </w:r>
          </w:p>
        </w:tc>
        <w:tc>
          <w:tcPr>
            <w:tcW w:w="1115" w:type="dxa"/>
            <w:shd w:val="clear" w:color="auto" w:fill="auto"/>
          </w:tcPr>
          <w:p w14:paraId="696AB50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DAFAE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17CBFFB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81E723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310743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7945FE7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D413CA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AC0CFE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030D5C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74935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Ogino et al. 2017</w:t>
            </w:r>
          </w:p>
        </w:tc>
        <w:tc>
          <w:tcPr>
            <w:tcW w:w="1115" w:type="dxa"/>
            <w:shd w:val="clear" w:color="auto" w:fill="auto"/>
          </w:tcPr>
          <w:p w14:paraId="3E9009E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6D968D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4D98E71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DE61A0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F821D2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3DA4E5B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30" w:type="dxa"/>
            <w:shd w:val="clear" w:color="auto" w:fill="auto"/>
          </w:tcPr>
          <w:p w14:paraId="7A0E60A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49E83B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4B26CFD6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C8637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Tatarakis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1115" w:type="dxa"/>
            <w:shd w:val="clear" w:color="auto" w:fill="auto"/>
          </w:tcPr>
          <w:p w14:paraId="141079B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57197E9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0819B03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C8AB7A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0B5456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535882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1B4BE9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E00AE2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AB2704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B002D4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Le Bars et al. 2016</w:t>
            </w:r>
          </w:p>
        </w:tc>
        <w:tc>
          <w:tcPr>
            <w:tcW w:w="1115" w:type="dxa"/>
            <w:shd w:val="clear" w:color="auto" w:fill="auto"/>
          </w:tcPr>
          <w:p w14:paraId="40D5727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5794A36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7C4EA44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0001DA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F7EEAA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2FE130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82C59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86B629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883DE4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A89644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Reuther et al. 2016</w:t>
            </w:r>
          </w:p>
        </w:tc>
        <w:tc>
          <w:tcPr>
            <w:tcW w:w="1115" w:type="dxa"/>
            <w:shd w:val="clear" w:color="auto" w:fill="auto"/>
          </w:tcPr>
          <w:p w14:paraId="23D9AD0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0CF8AD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650EDE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68B358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2591CA3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6508A7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30" w:type="dxa"/>
            <w:shd w:val="clear" w:color="auto" w:fill="auto"/>
          </w:tcPr>
          <w:p w14:paraId="181F35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05503E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39C73B1C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5F250E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valestad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1115" w:type="dxa"/>
            <w:shd w:val="clear" w:color="auto" w:fill="auto"/>
          </w:tcPr>
          <w:p w14:paraId="4C17C99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479CE3B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68D7EE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EE9094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0D1583E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0D729E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141C1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2AC5F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0E06C6D6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B3367C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awaa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3</w:t>
            </w:r>
          </w:p>
        </w:tc>
        <w:tc>
          <w:tcPr>
            <w:tcW w:w="1115" w:type="dxa"/>
            <w:shd w:val="clear" w:color="auto" w:fill="auto"/>
          </w:tcPr>
          <w:p w14:paraId="6E2034F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49E0B5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1E25768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E41BB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ABBDF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748693D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30" w:type="dxa"/>
            <w:shd w:val="clear" w:color="auto" w:fill="auto"/>
          </w:tcPr>
          <w:p w14:paraId="69E2986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4FDF75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008CE3E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506A76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ozlov and Ibragim 2011</w:t>
            </w:r>
          </w:p>
        </w:tc>
        <w:tc>
          <w:tcPr>
            <w:tcW w:w="1115" w:type="dxa"/>
            <w:shd w:val="clear" w:color="auto" w:fill="auto"/>
          </w:tcPr>
          <w:p w14:paraId="5B50117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29BA411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6960FBA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8A33B1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91FB4A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1061705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051E6F2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B9AE69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0A4F751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81005D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Okada et al. 2010</w:t>
            </w:r>
          </w:p>
        </w:tc>
        <w:tc>
          <w:tcPr>
            <w:tcW w:w="1115" w:type="dxa"/>
            <w:shd w:val="clear" w:color="auto" w:fill="auto"/>
          </w:tcPr>
          <w:p w14:paraId="59BCB2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711AEF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3C72C00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93EB00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4F2E4D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4540E03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64E6AA5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020EDC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AC2D85B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54ACB5F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akr et al. 2010</w:t>
            </w:r>
          </w:p>
        </w:tc>
        <w:tc>
          <w:tcPr>
            <w:tcW w:w="1115" w:type="dxa"/>
            <w:shd w:val="clear" w:color="auto" w:fill="auto"/>
          </w:tcPr>
          <w:p w14:paraId="4168B43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8D6CC8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13723D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0B3EFE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2067E2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3E21875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2751D5C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983A7A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6DF9B8D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FF2E11E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valestad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0</w:t>
            </w:r>
          </w:p>
        </w:tc>
        <w:tc>
          <w:tcPr>
            <w:tcW w:w="1115" w:type="dxa"/>
            <w:shd w:val="clear" w:color="auto" w:fill="auto"/>
          </w:tcPr>
          <w:p w14:paraId="63B30F5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761705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201EFE9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4" w:type="dxa"/>
            <w:shd w:val="clear" w:color="auto" w:fill="auto"/>
          </w:tcPr>
          <w:p w14:paraId="6018AF0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2E0096A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679FA9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7346EA9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2A1DE7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22DCFDF3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B5F256D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ingh et al. 2008</w:t>
            </w:r>
          </w:p>
        </w:tc>
        <w:tc>
          <w:tcPr>
            <w:tcW w:w="1115" w:type="dxa"/>
            <w:shd w:val="clear" w:color="auto" w:fill="auto"/>
          </w:tcPr>
          <w:p w14:paraId="2C2B8FB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1E35B73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0DC1F73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535009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3D63BED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69D748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18D50B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55F44B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2C95A1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3070D5A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Retzpe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07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15" w:type="dxa"/>
            <w:shd w:val="clear" w:color="auto" w:fill="auto"/>
          </w:tcPr>
          <w:p w14:paraId="1097E06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2D88BDC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71E5B73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4B281B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F27F1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A696E8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9C325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E7D2A3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4D4A87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1931E86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Retzep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. 2007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15" w:type="dxa"/>
            <w:shd w:val="clear" w:color="auto" w:fill="auto"/>
          </w:tcPr>
          <w:p w14:paraId="5406A43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1DD5B76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AE9CE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6B0376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114AB14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797FCD7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6FAB59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B15F7E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E860C0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D4FE2FB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Rodriguez-Martinez et al. 2006</w:t>
            </w:r>
          </w:p>
        </w:tc>
        <w:tc>
          <w:tcPr>
            <w:tcW w:w="1115" w:type="dxa"/>
            <w:shd w:val="clear" w:color="auto" w:fill="auto"/>
          </w:tcPr>
          <w:p w14:paraId="4CC3736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012FF7F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284775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87E00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74EADB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70ED9FB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671483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8F4484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F6A2D7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78978BD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Donos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05</w:t>
            </w:r>
          </w:p>
        </w:tc>
        <w:tc>
          <w:tcPr>
            <w:tcW w:w="1115" w:type="dxa"/>
            <w:shd w:val="clear" w:color="auto" w:fill="auto"/>
          </w:tcPr>
          <w:p w14:paraId="5FE9A3A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21392C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2979294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830D94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50CBF9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51E667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7A4E751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EEEEF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2E6DB53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75F6EF2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ocabalkan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Turgut 2005</w:t>
            </w:r>
          </w:p>
        </w:tc>
        <w:tc>
          <w:tcPr>
            <w:tcW w:w="1115" w:type="dxa"/>
            <w:shd w:val="clear" w:color="auto" w:fill="auto"/>
          </w:tcPr>
          <w:p w14:paraId="33301AA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577B18E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28769A5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90C390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4F47C3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024E061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64BD44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61C802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0F991493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1CD57F1" w14:textId="77777777" w:rsidR="00C46B37" w:rsidRPr="00A63FC8" w:rsidRDefault="00C46B37" w:rsidP="00465487">
            <w:pPr>
              <w:jc w:val="both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atino-Marin et al. 2004</w:t>
            </w:r>
          </w:p>
        </w:tc>
        <w:tc>
          <w:tcPr>
            <w:tcW w:w="1115" w:type="dxa"/>
            <w:shd w:val="clear" w:color="auto" w:fill="auto"/>
          </w:tcPr>
          <w:p w14:paraId="7DB3A06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F1D5FD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54F1AB0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14" w:type="dxa"/>
            <w:shd w:val="clear" w:color="auto" w:fill="auto"/>
          </w:tcPr>
          <w:p w14:paraId="563AAD6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241BAA1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459852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957187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D52768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B08B5A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EB6F9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erdvongbundit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03</w:t>
            </w:r>
          </w:p>
        </w:tc>
        <w:tc>
          <w:tcPr>
            <w:tcW w:w="1115" w:type="dxa"/>
            <w:shd w:val="clear" w:color="auto" w:fill="auto"/>
          </w:tcPr>
          <w:p w14:paraId="4C8DD8B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8C0006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78DC6F6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BAA58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11E561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3DA90F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2F84C4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A9396B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322ABA9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82EB99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emppainen et al. 2003</w:t>
            </w:r>
          </w:p>
        </w:tc>
        <w:tc>
          <w:tcPr>
            <w:tcW w:w="1115" w:type="dxa"/>
            <w:shd w:val="clear" w:color="auto" w:fill="auto"/>
          </w:tcPr>
          <w:p w14:paraId="33924A7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0E3FA00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39EC175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14" w:type="dxa"/>
            <w:shd w:val="clear" w:color="auto" w:fill="auto"/>
          </w:tcPr>
          <w:p w14:paraId="3148782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435C98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8" w:type="dxa"/>
          </w:tcPr>
          <w:p w14:paraId="5E803E3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8DEBFF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476F1E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2E6A305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C44982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Akazawa and Sakurai 2002</w:t>
            </w:r>
          </w:p>
        </w:tc>
        <w:tc>
          <w:tcPr>
            <w:tcW w:w="1115" w:type="dxa"/>
            <w:shd w:val="clear" w:color="auto" w:fill="auto"/>
          </w:tcPr>
          <w:p w14:paraId="5E8F037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2F83BA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6B9C5F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14" w:type="dxa"/>
            <w:shd w:val="clear" w:color="auto" w:fill="auto"/>
          </w:tcPr>
          <w:p w14:paraId="6913173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1C6F064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6A50B57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354DC69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3C818C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1065D5D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ACCD14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Ambrosini et al. 2002</w:t>
            </w:r>
          </w:p>
        </w:tc>
        <w:tc>
          <w:tcPr>
            <w:tcW w:w="1115" w:type="dxa"/>
            <w:shd w:val="clear" w:color="auto" w:fill="auto"/>
          </w:tcPr>
          <w:p w14:paraId="5E860EB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57EFBF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38ABC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C72FC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0259F50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01B021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372BE45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9E34F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50A0FB7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DC9CB5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Vag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Fazekas 2002 </w:t>
            </w:r>
          </w:p>
        </w:tc>
        <w:tc>
          <w:tcPr>
            <w:tcW w:w="1115" w:type="dxa"/>
            <w:shd w:val="clear" w:color="auto" w:fill="auto"/>
          </w:tcPr>
          <w:p w14:paraId="318B66F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BFA8DD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662139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3AB3BA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7B1D7CA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3543982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30" w:type="dxa"/>
            <w:shd w:val="clear" w:color="auto" w:fill="auto"/>
          </w:tcPr>
          <w:p w14:paraId="7D305A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31057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78E62A1F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E09B98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erdvongbundit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Vongsavan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0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15" w:type="dxa"/>
            <w:shd w:val="clear" w:color="auto" w:fill="auto"/>
          </w:tcPr>
          <w:p w14:paraId="661FF01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7249D5E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15A0DAD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6F71E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6166668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0776B9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068061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1BF09C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6FB40778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0EACE8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erdvongbundit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Vongsavan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0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15" w:type="dxa"/>
            <w:shd w:val="clear" w:color="auto" w:fill="auto"/>
          </w:tcPr>
          <w:p w14:paraId="3B015CF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E5866B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6069656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66401F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5AC9A5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9A95F6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1BEF3C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59AD39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9F07E7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88F7F9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Heckmann et al. 2001</w:t>
            </w:r>
          </w:p>
        </w:tc>
        <w:tc>
          <w:tcPr>
            <w:tcW w:w="1115" w:type="dxa"/>
            <w:shd w:val="clear" w:color="auto" w:fill="auto"/>
          </w:tcPr>
          <w:p w14:paraId="641F1E4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18D9296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5E16940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338FC0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C29503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7F7263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F8317A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3302B0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1CC4A6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A2FA46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atsuki et al. 2001</w:t>
            </w:r>
          </w:p>
        </w:tc>
        <w:tc>
          <w:tcPr>
            <w:tcW w:w="1115" w:type="dxa"/>
            <w:shd w:val="clear" w:color="auto" w:fill="auto"/>
          </w:tcPr>
          <w:p w14:paraId="20C2A46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662940C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57A80CA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4FB53F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18D1F68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9EAE51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3648E7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3BA012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93692E0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54E511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Heckmann et al. 2000 </w:t>
            </w:r>
          </w:p>
        </w:tc>
        <w:tc>
          <w:tcPr>
            <w:tcW w:w="1115" w:type="dxa"/>
            <w:shd w:val="clear" w:color="auto" w:fill="auto"/>
          </w:tcPr>
          <w:p w14:paraId="1888CD4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5336BC1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75DA556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40C5B1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790E69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8F6FFC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76BF81A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BDD05D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2D0506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DAD7F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Ahn and </w:t>
            </w: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ogrel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1998</w:t>
            </w:r>
          </w:p>
        </w:tc>
        <w:tc>
          <w:tcPr>
            <w:tcW w:w="1115" w:type="dxa"/>
            <w:shd w:val="clear" w:color="auto" w:fill="auto"/>
          </w:tcPr>
          <w:p w14:paraId="24119E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52ED566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76194AA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3526F5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4C873C8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7B2A80B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28985BE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80B412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00D4E0C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CA8B5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erry et al. 1997 </w:t>
            </w:r>
          </w:p>
        </w:tc>
        <w:tc>
          <w:tcPr>
            <w:tcW w:w="1115" w:type="dxa"/>
            <w:shd w:val="clear" w:color="auto" w:fill="auto"/>
          </w:tcPr>
          <w:p w14:paraId="1F3AE5E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1917F2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35C76DD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ECD51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5BBB20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CA88D6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946903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317BDB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33F720A3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1BF217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Ketab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Hirsch 1997</w:t>
            </w:r>
          </w:p>
        </w:tc>
        <w:tc>
          <w:tcPr>
            <w:tcW w:w="1115" w:type="dxa"/>
            <w:shd w:val="clear" w:color="auto" w:fill="auto"/>
          </w:tcPr>
          <w:p w14:paraId="1C735B1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1079B78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881F25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C3B02A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1EE2B43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7A27E8B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6816E6E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1A4A26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04A33BB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AABD12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chmid-</w:t>
            </w: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Schönbein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1997 </w:t>
            </w:r>
          </w:p>
        </w:tc>
        <w:tc>
          <w:tcPr>
            <w:tcW w:w="1115" w:type="dxa"/>
            <w:shd w:val="clear" w:color="auto" w:fill="auto"/>
          </w:tcPr>
          <w:p w14:paraId="1C847B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218384C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4D8A33A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9ECEB6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210ED44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0F2CB8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0D76360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B02C74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1F8A6F2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535D3C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Herlofson et al. 1996</w:t>
            </w:r>
          </w:p>
        </w:tc>
        <w:tc>
          <w:tcPr>
            <w:tcW w:w="1115" w:type="dxa"/>
            <w:shd w:val="clear" w:color="auto" w:fill="auto"/>
          </w:tcPr>
          <w:p w14:paraId="7D0AA1B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1BEB69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3135D3F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910EFD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19CDC76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6685C9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6CB5DFD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858BE5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A8CD69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CD75F2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Hinrichs et al. 1995</w:t>
            </w:r>
          </w:p>
        </w:tc>
        <w:tc>
          <w:tcPr>
            <w:tcW w:w="1115" w:type="dxa"/>
            <w:shd w:val="clear" w:color="auto" w:fill="auto"/>
          </w:tcPr>
          <w:p w14:paraId="0D69F3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4BB8FE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1A8CC89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5F7443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1A01784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45711F4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FC8CF1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5BC797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21CBCED6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810811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Dodson et al. 1994</w:t>
            </w:r>
          </w:p>
        </w:tc>
        <w:tc>
          <w:tcPr>
            <w:tcW w:w="1115" w:type="dxa"/>
            <w:shd w:val="clear" w:color="auto" w:fill="auto"/>
          </w:tcPr>
          <w:p w14:paraId="5C36532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2B22128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552CD6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4260FF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33FD90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3375373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2D3D46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3885FB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BE367F0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2CAB0C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Hoke et al. 1994</w:t>
            </w:r>
          </w:p>
        </w:tc>
        <w:tc>
          <w:tcPr>
            <w:tcW w:w="1115" w:type="dxa"/>
            <w:shd w:val="clear" w:color="auto" w:fill="auto"/>
          </w:tcPr>
          <w:p w14:paraId="54ED5FC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17FE45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12683E1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4" w:type="dxa"/>
            <w:shd w:val="clear" w:color="auto" w:fill="auto"/>
          </w:tcPr>
          <w:p w14:paraId="4422D9B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8060CE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B29DD3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4017BAD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968286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3D79CBA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E173E9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Matheny and Johnson et al. 1993</w:t>
            </w:r>
          </w:p>
        </w:tc>
        <w:tc>
          <w:tcPr>
            <w:tcW w:w="1115" w:type="dxa"/>
            <w:shd w:val="clear" w:color="auto" w:fill="auto"/>
          </w:tcPr>
          <w:p w14:paraId="1CC865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EF6E9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716E86A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82FBB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1A4A8E6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944FA0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2639A44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C5F42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3FA8563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485A3D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Baab et al. 1990</w:t>
            </w:r>
          </w:p>
        </w:tc>
        <w:tc>
          <w:tcPr>
            <w:tcW w:w="1115" w:type="dxa"/>
            <w:shd w:val="clear" w:color="auto" w:fill="auto"/>
          </w:tcPr>
          <w:p w14:paraId="15EAA24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5615D3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634190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53FF55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1B535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7FD6F51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48670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491925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AFEF32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7FF8B4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Baab and Öberg 1987</w:t>
            </w:r>
          </w:p>
        </w:tc>
        <w:tc>
          <w:tcPr>
            <w:tcW w:w="1115" w:type="dxa"/>
            <w:shd w:val="clear" w:color="auto" w:fill="auto"/>
          </w:tcPr>
          <w:p w14:paraId="618F688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55A9EA4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728E24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21FDEB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2BB1305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797284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0CF0327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5CD95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454A240F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1C40C7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Baab et al. 1986</w:t>
            </w:r>
          </w:p>
        </w:tc>
        <w:tc>
          <w:tcPr>
            <w:tcW w:w="1115" w:type="dxa"/>
            <w:shd w:val="clear" w:color="auto" w:fill="auto"/>
          </w:tcPr>
          <w:p w14:paraId="691E381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4759EF6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6041BBE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4D247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221F87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2E96742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CF20A0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C787C6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26C81DB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85631B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Vág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ikecs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. 2022</w:t>
            </w:r>
          </w:p>
        </w:tc>
        <w:tc>
          <w:tcPr>
            <w:tcW w:w="1115" w:type="dxa"/>
            <w:shd w:val="clear" w:color="auto" w:fill="auto"/>
          </w:tcPr>
          <w:p w14:paraId="2DBDD9E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75E25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1D26A0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039B0E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6043A5F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1E43DD9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2C9894F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496A60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32C3720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7BE9FA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ikecs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21</w:t>
            </w:r>
          </w:p>
        </w:tc>
        <w:tc>
          <w:tcPr>
            <w:tcW w:w="1115" w:type="dxa"/>
            <w:shd w:val="clear" w:color="auto" w:fill="auto"/>
          </w:tcPr>
          <w:p w14:paraId="56FE9AA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007F2D1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29F0B47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24780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C1433E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E19263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5DCBC3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02C68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37BC957F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EF9FCB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Amaral et al. 2020</w:t>
            </w:r>
          </w:p>
        </w:tc>
        <w:tc>
          <w:tcPr>
            <w:tcW w:w="1115" w:type="dxa"/>
            <w:shd w:val="clear" w:color="auto" w:fill="auto"/>
          </w:tcPr>
          <w:p w14:paraId="275FC1B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1F97FBF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41" w:type="dxa"/>
            <w:shd w:val="clear" w:color="auto" w:fill="auto"/>
          </w:tcPr>
          <w:p w14:paraId="24A96B0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14" w:type="dxa"/>
            <w:shd w:val="clear" w:color="auto" w:fill="auto"/>
          </w:tcPr>
          <w:p w14:paraId="127BA58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2C8A693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4F4154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2E180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00555E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3A6E167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8BFED2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Fazekas et al. 2019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15" w:type="dxa"/>
            <w:shd w:val="clear" w:color="auto" w:fill="auto"/>
          </w:tcPr>
          <w:p w14:paraId="55FA882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074516F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008F6F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9B4826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CFC40A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44A113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18833D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DDA4AA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7137FE87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C60EFE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Fazekas et al. 2019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15" w:type="dxa"/>
            <w:shd w:val="clear" w:color="auto" w:fill="auto"/>
          </w:tcPr>
          <w:p w14:paraId="1DE069D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549B07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370421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492458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A82873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2C8A18C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48E5754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5D1806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65B7961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C2C7EB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olnar et al. 2019</w:t>
            </w:r>
          </w:p>
        </w:tc>
        <w:tc>
          <w:tcPr>
            <w:tcW w:w="1115" w:type="dxa"/>
            <w:shd w:val="clear" w:color="auto" w:fill="auto"/>
          </w:tcPr>
          <w:p w14:paraId="2205640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3DB59E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5115BCD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9F9E1C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257D4E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E8E950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4EF9015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1B55CD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1E1EE00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F0514F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Fazekas et al. 201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15" w:type="dxa"/>
            <w:shd w:val="clear" w:color="auto" w:fill="auto"/>
          </w:tcPr>
          <w:p w14:paraId="11014AA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799AA29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3C5D641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5D56DF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7E9867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4D91B6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7FC84B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D7C8C4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33C62B57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186458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Fazekas et al. 201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15" w:type="dxa"/>
            <w:shd w:val="clear" w:color="auto" w:fill="auto"/>
          </w:tcPr>
          <w:p w14:paraId="372596E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bidi="th-TH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81B978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1590EDF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404C62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7631FE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76F055D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D19148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6367F8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691CE96D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4797A4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Gànti</w:t>
            </w:r>
            <w:proofErr w:type="spellEnd"/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2018</w:t>
            </w:r>
          </w:p>
        </w:tc>
        <w:tc>
          <w:tcPr>
            <w:tcW w:w="1115" w:type="dxa"/>
            <w:shd w:val="clear" w:color="auto" w:fill="auto"/>
          </w:tcPr>
          <w:p w14:paraId="5354CF2E" w14:textId="77777777" w:rsidR="00C46B37" w:rsidRPr="00A63FC8" w:rsidRDefault="00C46B37" w:rsidP="00465487">
            <w:pPr>
              <w:tabs>
                <w:tab w:val="left" w:pos="534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779D0C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5EEDB1B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FC7F8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599D39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957FE6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4FC8BE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33AFD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4213E46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533DC1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olnar et al. 2018</w:t>
            </w:r>
          </w:p>
        </w:tc>
        <w:tc>
          <w:tcPr>
            <w:tcW w:w="1115" w:type="dxa"/>
            <w:shd w:val="clear" w:color="auto" w:fill="auto"/>
          </w:tcPr>
          <w:p w14:paraId="018ED12C" w14:textId="77777777" w:rsidR="00C46B37" w:rsidRPr="00A63FC8" w:rsidRDefault="00C46B37" w:rsidP="00465487">
            <w:pPr>
              <w:tabs>
                <w:tab w:val="left" w:pos="430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5EFB39A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66DFD67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433A93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CF055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B07A03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1E99FFC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4F625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44852980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02E74E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Molnar et al.  2017</w:t>
            </w:r>
          </w:p>
        </w:tc>
        <w:tc>
          <w:tcPr>
            <w:tcW w:w="1115" w:type="dxa"/>
            <w:shd w:val="clear" w:color="auto" w:fill="auto"/>
          </w:tcPr>
          <w:p w14:paraId="61486756" w14:textId="77777777" w:rsidR="00C46B37" w:rsidRPr="00A63FC8" w:rsidRDefault="00C46B37" w:rsidP="00465487">
            <w:pPr>
              <w:tabs>
                <w:tab w:val="left" w:pos="568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31B133C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761BEB1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8180D4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DC34BB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83C984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17AAABB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98B6A9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0CADCF8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395FD0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E229E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ang et al. 2025</w:t>
            </w:r>
          </w:p>
        </w:tc>
        <w:tc>
          <w:tcPr>
            <w:tcW w:w="1115" w:type="dxa"/>
            <w:shd w:val="clear" w:color="auto" w:fill="auto"/>
          </w:tcPr>
          <w:p w14:paraId="6C17B93F" w14:textId="77777777" w:rsidR="00C46B37" w:rsidRPr="00A63FC8" w:rsidRDefault="00C46B37" w:rsidP="00465487">
            <w:pPr>
              <w:tabs>
                <w:tab w:val="left" w:pos="568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52A945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2D8950A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4" w:type="dxa"/>
            <w:shd w:val="clear" w:color="auto" w:fill="auto"/>
          </w:tcPr>
          <w:p w14:paraId="07E8E7D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D1331F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3471C60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0BC6AB7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FAD0BE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0E957C5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2FEE2C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Ooms et al 2023</w:t>
            </w:r>
          </w:p>
        </w:tc>
        <w:tc>
          <w:tcPr>
            <w:tcW w:w="1115" w:type="dxa"/>
            <w:shd w:val="clear" w:color="auto" w:fill="auto"/>
          </w:tcPr>
          <w:p w14:paraId="074FC93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1AE7D8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4B75A87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BCD23C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7E173A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6F1EFE6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31361E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99EDD1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B8B093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17D041D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Preidl 2021</w:t>
            </w:r>
          </w:p>
          <w:p w14:paraId="2B7BABD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</w:tcPr>
          <w:p w14:paraId="427BB71C" w14:textId="77777777" w:rsidR="00C46B37" w:rsidRPr="00A63FC8" w:rsidRDefault="00C46B37" w:rsidP="00465487">
            <w:pPr>
              <w:tabs>
                <w:tab w:val="left" w:pos="356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  <w:lang w:bidi="th-TH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1F2C97D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0CCB12A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597D6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D11B44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7B3E072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15A5F4B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AAA8A5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021FC4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FED97B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lastRenderedPageBreak/>
              <w:t>Sekhar Prasanth et al. 2013</w:t>
            </w:r>
          </w:p>
        </w:tc>
        <w:tc>
          <w:tcPr>
            <w:tcW w:w="1115" w:type="dxa"/>
            <w:shd w:val="clear" w:color="auto" w:fill="auto"/>
          </w:tcPr>
          <w:p w14:paraId="18E2105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39895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7FB85B1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5E8AD42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EFA87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3C3E920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4774F01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C2B31C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Serious</w:t>
            </w:r>
          </w:p>
        </w:tc>
      </w:tr>
      <w:tr w:rsidR="00C46B37" w:rsidRPr="00A63FC8" w14:paraId="57677D01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42D73CC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Bodo et al. 2013</w:t>
            </w:r>
          </w:p>
        </w:tc>
        <w:tc>
          <w:tcPr>
            <w:tcW w:w="1115" w:type="dxa"/>
            <w:shd w:val="clear" w:color="auto" w:fill="auto"/>
          </w:tcPr>
          <w:p w14:paraId="56437F1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bidi="th-TH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66FD5F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3B71716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A18472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606D4DC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C4D72C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223931E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73D58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1EBA9109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833757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Milstein et al. 2009</w:t>
            </w:r>
          </w:p>
        </w:tc>
        <w:tc>
          <w:tcPr>
            <w:tcW w:w="1115" w:type="dxa"/>
            <w:shd w:val="clear" w:color="auto" w:fill="auto"/>
          </w:tcPr>
          <w:p w14:paraId="292F2C5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11C560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5C1E4AD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12B16A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3D1166C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5FA1A7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7A9A20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1BB04F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53C79E2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65AD22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Zakian et al. 2008 </w:t>
            </w:r>
          </w:p>
        </w:tc>
        <w:tc>
          <w:tcPr>
            <w:tcW w:w="1115" w:type="dxa"/>
            <w:shd w:val="clear" w:color="auto" w:fill="auto"/>
          </w:tcPr>
          <w:p w14:paraId="153DBBE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7C5E3F3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46AB366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1540EE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50" w:type="dxa"/>
            <w:shd w:val="clear" w:color="auto" w:fill="auto"/>
          </w:tcPr>
          <w:p w14:paraId="00CD625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2420E4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1B29900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4866B1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0B3CFC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C0A687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Lindeboom et al. 2006 </w:t>
            </w:r>
          </w:p>
        </w:tc>
        <w:tc>
          <w:tcPr>
            <w:tcW w:w="1115" w:type="dxa"/>
            <w:shd w:val="clear" w:color="auto" w:fill="auto"/>
          </w:tcPr>
          <w:p w14:paraId="2655E56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043" w:type="dxa"/>
            <w:shd w:val="clear" w:color="auto" w:fill="auto"/>
          </w:tcPr>
          <w:p w14:paraId="484EBA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0F5A389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33894C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7CB04D1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1289568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9CA1CB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9BD5D5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0D24037A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D366C4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295CC0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Samal et al. 2024</w:t>
            </w:r>
          </w:p>
        </w:tc>
        <w:tc>
          <w:tcPr>
            <w:tcW w:w="1115" w:type="dxa"/>
            <w:shd w:val="clear" w:color="auto" w:fill="auto"/>
          </w:tcPr>
          <w:p w14:paraId="0BE4534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515BBE2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479BE06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14" w:type="dxa"/>
            <w:shd w:val="clear" w:color="auto" w:fill="auto"/>
          </w:tcPr>
          <w:p w14:paraId="41FD76C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3C2D7E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4E1C5C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746D761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657B0B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16E89E32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9A6175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Sirinirund et al. 2023</w:t>
            </w:r>
          </w:p>
        </w:tc>
        <w:tc>
          <w:tcPr>
            <w:tcW w:w="1115" w:type="dxa"/>
            <w:shd w:val="clear" w:color="auto" w:fill="auto"/>
          </w:tcPr>
          <w:p w14:paraId="33DB45E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E15265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0C6E15F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764D0CD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4F1FD0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284D1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4C6530A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1084FC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445C4EF8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5099A0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Barootchi et al. 2022</w:t>
            </w:r>
          </w:p>
        </w:tc>
        <w:tc>
          <w:tcPr>
            <w:tcW w:w="1115" w:type="dxa"/>
            <w:shd w:val="clear" w:color="auto" w:fill="auto"/>
          </w:tcPr>
          <w:p w14:paraId="0C673C1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6F79ED2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338B584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3C7036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4DA24D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3FC41C3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617AD76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0A63C1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CAFD4D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244E494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Siqueira et al. 2021</w:t>
            </w:r>
          </w:p>
        </w:tc>
        <w:tc>
          <w:tcPr>
            <w:tcW w:w="1115" w:type="dxa"/>
            <w:shd w:val="clear" w:color="auto" w:fill="auto"/>
          </w:tcPr>
          <w:p w14:paraId="6A5ED43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52FFC8C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39C7284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8601FE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0AB4B60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1B85E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29065A1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3BAB49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B54B905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084DB8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avelli et al. 2021</w:t>
            </w:r>
          </w:p>
        </w:tc>
        <w:tc>
          <w:tcPr>
            <w:tcW w:w="1115" w:type="dxa"/>
            <w:shd w:val="clear" w:color="auto" w:fill="auto"/>
          </w:tcPr>
          <w:p w14:paraId="63E59B7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A89CF2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13DD5B2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DFF637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997230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7627546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5DDDC83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05797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05748F2C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5C4AD04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Chan and Kripfgans 2020</w:t>
            </w:r>
          </w:p>
        </w:tc>
        <w:tc>
          <w:tcPr>
            <w:tcW w:w="1115" w:type="dxa"/>
            <w:shd w:val="clear" w:color="auto" w:fill="auto"/>
          </w:tcPr>
          <w:p w14:paraId="3D2611D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7887F05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121D695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0D5F1FF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155A66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481A3A0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131D57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FD83BA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0387CE78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3A52BE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Izetti et al. 2020</w:t>
            </w:r>
          </w:p>
        </w:tc>
        <w:tc>
          <w:tcPr>
            <w:tcW w:w="1115" w:type="dxa"/>
            <w:shd w:val="clear" w:color="auto" w:fill="auto"/>
          </w:tcPr>
          <w:p w14:paraId="5291269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258320A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3287F19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14" w:type="dxa"/>
            <w:shd w:val="clear" w:color="auto" w:fill="auto"/>
          </w:tcPr>
          <w:p w14:paraId="244D23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E589F7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68E9DB76" w14:textId="77777777" w:rsidR="00C46B37" w:rsidRPr="00A63FC8" w:rsidRDefault="00C46B37" w:rsidP="00465487">
            <w:pPr>
              <w:tabs>
                <w:tab w:val="left" w:pos="498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6E95322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CB1FEC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2CCE2E56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C0891A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ikku ete al. 2010</w:t>
            </w:r>
          </w:p>
        </w:tc>
        <w:tc>
          <w:tcPr>
            <w:tcW w:w="1115" w:type="dxa"/>
            <w:shd w:val="clear" w:color="auto" w:fill="auto"/>
          </w:tcPr>
          <w:p w14:paraId="3FC8BF7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1366CFA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6A38870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15A0866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A5046F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4BEC0F5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24FD20F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DE672C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33BEE02C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CD45E3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akeda et al. 2023</w:t>
            </w:r>
          </w:p>
        </w:tc>
        <w:tc>
          <w:tcPr>
            <w:tcW w:w="1115" w:type="dxa"/>
            <w:shd w:val="clear" w:color="auto" w:fill="auto"/>
          </w:tcPr>
          <w:p w14:paraId="7A30A24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6CD6BC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01ABCAB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68CB52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F0DAD5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5AC0119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56EA02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003902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117782F8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CAAB8F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ownsend 2022</w:t>
            </w:r>
          </w:p>
        </w:tc>
        <w:tc>
          <w:tcPr>
            <w:tcW w:w="1115" w:type="dxa"/>
            <w:shd w:val="clear" w:color="auto" w:fill="auto"/>
          </w:tcPr>
          <w:p w14:paraId="7C860842" w14:textId="77777777" w:rsidR="00C46B37" w:rsidRPr="00A63FC8" w:rsidRDefault="00C46B37" w:rsidP="00465487">
            <w:pPr>
              <w:tabs>
                <w:tab w:val="left" w:pos="411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3CF7BED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0761297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581125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33A8CE4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6DFF12C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6D80159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5CA003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50E7E4F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0E82C0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Yilmaz and Atlas 2021</w:t>
            </w:r>
          </w:p>
        </w:tc>
        <w:tc>
          <w:tcPr>
            <w:tcW w:w="1115" w:type="dxa"/>
            <w:shd w:val="clear" w:color="auto" w:fill="auto"/>
          </w:tcPr>
          <w:p w14:paraId="55EDCA67" w14:textId="77777777" w:rsidR="00C46B37" w:rsidRPr="00A63FC8" w:rsidRDefault="00C46B37" w:rsidP="00465487">
            <w:pPr>
              <w:tabs>
                <w:tab w:val="left" w:pos="411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1E7AC4A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41" w:type="dxa"/>
            <w:shd w:val="clear" w:color="auto" w:fill="auto"/>
          </w:tcPr>
          <w:p w14:paraId="66D748C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6C10F6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61D258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D9EDFBE" w14:textId="77777777" w:rsidR="00C46B37" w:rsidRPr="00A63FC8" w:rsidRDefault="00C46B37" w:rsidP="00465487">
            <w:pPr>
              <w:tabs>
                <w:tab w:val="left" w:pos="727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32FA724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CFE3FF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6551A716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6B474DC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Le et al. 2018</w:t>
            </w:r>
          </w:p>
        </w:tc>
        <w:tc>
          <w:tcPr>
            <w:tcW w:w="1115" w:type="dxa"/>
            <w:shd w:val="clear" w:color="auto" w:fill="auto"/>
          </w:tcPr>
          <w:p w14:paraId="297F2BFA" w14:textId="77777777" w:rsidR="00C46B37" w:rsidRPr="00A63FC8" w:rsidRDefault="00C46B37" w:rsidP="00465487">
            <w:pPr>
              <w:tabs>
                <w:tab w:val="left" w:pos="411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0EC6CC2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7B92755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CAD6D6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644A71DD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16FF11A4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525478B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DA746B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  <w:tr w:rsidR="00C46B37" w:rsidRPr="00A63FC8" w14:paraId="5675925E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883DC73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Bastos et al. 2016</w:t>
            </w:r>
          </w:p>
        </w:tc>
        <w:tc>
          <w:tcPr>
            <w:tcW w:w="1115" w:type="dxa"/>
            <w:shd w:val="clear" w:color="auto" w:fill="auto"/>
          </w:tcPr>
          <w:p w14:paraId="45ACD901" w14:textId="77777777" w:rsidR="00C46B37" w:rsidRPr="00A63FC8" w:rsidRDefault="00C46B37" w:rsidP="00465487">
            <w:pPr>
              <w:tabs>
                <w:tab w:val="left" w:pos="411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130DE22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16AA473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14" w:type="dxa"/>
            <w:shd w:val="clear" w:color="auto" w:fill="auto"/>
          </w:tcPr>
          <w:p w14:paraId="1D79E5CA" w14:textId="77777777" w:rsidR="00C46B37" w:rsidRPr="00A63FC8" w:rsidRDefault="00C46B37" w:rsidP="00465487">
            <w:pPr>
              <w:tabs>
                <w:tab w:val="left" w:pos="633"/>
              </w:tabs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687138B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5A98D4F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830" w:type="dxa"/>
            <w:shd w:val="clear" w:color="auto" w:fill="auto"/>
          </w:tcPr>
          <w:p w14:paraId="342FBCF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670F5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Critical</w:t>
            </w:r>
          </w:p>
        </w:tc>
      </w:tr>
      <w:tr w:rsidR="00C46B37" w:rsidRPr="00A63FC8" w14:paraId="752F4CF8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777D052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lastRenderedPageBreak/>
              <w:t>Janovszky et al. 2014</w:t>
            </w:r>
          </w:p>
        </w:tc>
        <w:tc>
          <w:tcPr>
            <w:tcW w:w="1115" w:type="dxa"/>
            <w:shd w:val="clear" w:color="auto" w:fill="auto"/>
          </w:tcPr>
          <w:p w14:paraId="123B7D51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0F433F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21E053A0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35F4F51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750" w:type="dxa"/>
            <w:shd w:val="clear" w:color="auto" w:fill="auto"/>
          </w:tcPr>
          <w:p w14:paraId="116C717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158" w:type="dxa"/>
          </w:tcPr>
          <w:p w14:paraId="084AB05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345BAA9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BACF49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10259574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32A8AE5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Scardina et al. 2014</w:t>
            </w:r>
          </w:p>
        </w:tc>
        <w:tc>
          <w:tcPr>
            <w:tcW w:w="1115" w:type="dxa"/>
            <w:shd w:val="clear" w:color="auto" w:fill="auto"/>
          </w:tcPr>
          <w:p w14:paraId="0C344CB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Y</w:t>
            </w:r>
          </w:p>
        </w:tc>
        <w:tc>
          <w:tcPr>
            <w:tcW w:w="1043" w:type="dxa"/>
            <w:shd w:val="clear" w:color="auto" w:fill="auto"/>
          </w:tcPr>
          <w:p w14:paraId="4D70DD6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41" w:type="dxa"/>
            <w:shd w:val="clear" w:color="auto" w:fill="auto"/>
          </w:tcPr>
          <w:p w14:paraId="7DEAA41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2DA5E0D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750" w:type="dxa"/>
            <w:shd w:val="clear" w:color="auto" w:fill="auto"/>
          </w:tcPr>
          <w:p w14:paraId="4FB08EA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58" w:type="dxa"/>
          </w:tcPr>
          <w:p w14:paraId="435E372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14:paraId="10767E68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CDC07D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3FC8"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Low</w:t>
            </w:r>
          </w:p>
        </w:tc>
      </w:tr>
      <w:tr w:rsidR="00C46B37" w:rsidRPr="00A63FC8" w14:paraId="5611DE63" w14:textId="77777777" w:rsidTr="00465487">
        <w:trPr>
          <w:trHeight w:val="448"/>
          <w:jc w:val="center"/>
        </w:trPr>
        <w:tc>
          <w:tcPr>
            <w:tcW w:w="1265" w:type="dxa"/>
            <w:shd w:val="clear" w:color="auto" w:fill="auto"/>
          </w:tcPr>
          <w:p w14:paraId="0CE34E86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akanos et al. 2010</w:t>
            </w:r>
          </w:p>
        </w:tc>
        <w:tc>
          <w:tcPr>
            <w:tcW w:w="1115" w:type="dxa"/>
            <w:shd w:val="clear" w:color="auto" w:fill="auto"/>
          </w:tcPr>
          <w:p w14:paraId="074813D2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3" w:type="dxa"/>
            <w:shd w:val="clear" w:color="auto" w:fill="auto"/>
          </w:tcPr>
          <w:p w14:paraId="732D080C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41" w:type="dxa"/>
            <w:shd w:val="clear" w:color="auto" w:fill="auto"/>
          </w:tcPr>
          <w:p w14:paraId="219AAD5F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14" w:type="dxa"/>
            <w:shd w:val="clear" w:color="auto" w:fill="auto"/>
          </w:tcPr>
          <w:p w14:paraId="45F9D679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CA5CC4E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1158" w:type="dxa"/>
          </w:tcPr>
          <w:p w14:paraId="1F9B98D7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830" w:type="dxa"/>
            <w:shd w:val="clear" w:color="auto" w:fill="auto"/>
          </w:tcPr>
          <w:p w14:paraId="2F43350A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PN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0569EAB" w14:textId="77777777" w:rsidR="00C46B37" w:rsidRPr="00A63FC8" w:rsidRDefault="00C46B37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"/>
              </w:rPr>
              <w:t>Moderate</w:t>
            </w:r>
          </w:p>
        </w:tc>
      </w:tr>
    </w:tbl>
    <w:p w14:paraId="76F95351" w14:textId="77777777" w:rsidR="00C46B37" w:rsidRDefault="00C46B37" w:rsidP="00C46B37">
      <w:pPr>
        <w:pStyle w:val="NormalWeb"/>
        <w:jc w:val="both"/>
      </w:pPr>
      <w:r w:rsidRPr="00A63FC8">
        <w:t xml:space="preserve">*Abbreviations: Y; Yes, PY; Probably Yes, N; No, PN; Probably No, NI; No Information. </w:t>
      </w:r>
    </w:p>
    <w:p w14:paraId="7D5C3EC6" w14:textId="77777777" w:rsidR="00C46B37" w:rsidRDefault="00C46B37" w:rsidP="00C46B37">
      <w:pPr>
        <w:jc w:val="both"/>
        <w:rPr>
          <w:rFonts w:cs="Times New Roman"/>
          <w:b/>
          <w:bCs/>
          <w:szCs w:val="24"/>
        </w:rPr>
      </w:pPr>
    </w:p>
    <w:p w14:paraId="4CAE0BAF" w14:textId="77777777" w:rsidR="00F00208" w:rsidRDefault="00F00208"/>
    <w:sectPr w:rsidR="00F00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290A3B"/>
    <w:multiLevelType w:val="multilevel"/>
    <w:tmpl w:val="53009C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362037"/>
    <w:multiLevelType w:val="multilevel"/>
    <w:tmpl w:val="059214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140C1D"/>
    <w:multiLevelType w:val="hybridMultilevel"/>
    <w:tmpl w:val="8176F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16559"/>
    <w:multiLevelType w:val="multilevel"/>
    <w:tmpl w:val="BB7C15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20"/>
  </w:num>
  <w:num w:numId="13" w16cid:durableId="1411196366">
    <w:abstractNumId w:val="13"/>
  </w:num>
  <w:num w:numId="14" w16cid:durableId="1662200756">
    <w:abstractNumId w:val="12"/>
  </w:num>
  <w:num w:numId="15" w16cid:durableId="2141485750">
    <w:abstractNumId w:val="16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5"/>
  </w:num>
  <w:num w:numId="19" w16cid:durableId="58940097">
    <w:abstractNumId w:val="19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975140056">
    <w:abstractNumId w:val="4"/>
  </w:num>
  <w:num w:numId="23" w16cid:durableId="835726937">
    <w:abstractNumId w:val="10"/>
  </w:num>
  <w:num w:numId="24" w16cid:durableId="1124270891">
    <w:abstractNumId w:val="15"/>
  </w:num>
  <w:num w:numId="25" w16cid:durableId="791637102">
    <w:abstractNumId w:val="3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9871967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37"/>
    <w:rsid w:val="00002362"/>
    <w:rsid w:val="00006CA3"/>
    <w:rsid w:val="00017F19"/>
    <w:rsid w:val="000337D2"/>
    <w:rsid w:val="000518B8"/>
    <w:rsid w:val="00074FB3"/>
    <w:rsid w:val="00081ADB"/>
    <w:rsid w:val="00084FC2"/>
    <w:rsid w:val="00086BAC"/>
    <w:rsid w:val="00087F2C"/>
    <w:rsid w:val="00093082"/>
    <w:rsid w:val="000A7A40"/>
    <w:rsid w:val="000B38C9"/>
    <w:rsid w:val="000D68CC"/>
    <w:rsid w:val="00114AF8"/>
    <w:rsid w:val="001279BB"/>
    <w:rsid w:val="00152F9F"/>
    <w:rsid w:val="001574BC"/>
    <w:rsid w:val="001733D1"/>
    <w:rsid w:val="001774D5"/>
    <w:rsid w:val="001A3A55"/>
    <w:rsid w:val="001B1FE3"/>
    <w:rsid w:val="001C6279"/>
    <w:rsid w:val="001D32E6"/>
    <w:rsid w:val="001E5493"/>
    <w:rsid w:val="001E5540"/>
    <w:rsid w:val="00216496"/>
    <w:rsid w:val="00221198"/>
    <w:rsid w:val="002223F4"/>
    <w:rsid w:val="00223B48"/>
    <w:rsid w:val="00236329"/>
    <w:rsid w:val="00262B8E"/>
    <w:rsid w:val="002654D1"/>
    <w:rsid w:val="00272685"/>
    <w:rsid w:val="002736F6"/>
    <w:rsid w:val="0027648A"/>
    <w:rsid w:val="00282C6A"/>
    <w:rsid w:val="002A5050"/>
    <w:rsid w:val="002B18AA"/>
    <w:rsid w:val="002C7E90"/>
    <w:rsid w:val="003214AD"/>
    <w:rsid w:val="00347089"/>
    <w:rsid w:val="00353BFC"/>
    <w:rsid w:val="00384F16"/>
    <w:rsid w:val="003B0504"/>
    <w:rsid w:val="003C1E59"/>
    <w:rsid w:val="003C251F"/>
    <w:rsid w:val="00410921"/>
    <w:rsid w:val="00413CED"/>
    <w:rsid w:val="00416ACD"/>
    <w:rsid w:val="00430BA3"/>
    <w:rsid w:val="004327AD"/>
    <w:rsid w:val="004408F0"/>
    <w:rsid w:val="004545AC"/>
    <w:rsid w:val="00464F5C"/>
    <w:rsid w:val="00475105"/>
    <w:rsid w:val="00487F0D"/>
    <w:rsid w:val="004C3F9D"/>
    <w:rsid w:val="004C6F9E"/>
    <w:rsid w:val="004C7075"/>
    <w:rsid w:val="004E3E41"/>
    <w:rsid w:val="004E69C1"/>
    <w:rsid w:val="00500A1F"/>
    <w:rsid w:val="005034A7"/>
    <w:rsid w:val="005051EC"/>
    <w:rsid w:val="005068CF"/>
    <w:rsid w:val="005136B7"/>
    <w:rsid w:val="0052282A"/>
    <w:rsid w:val="00527781"/>
    <w:rsid w:val="0054087C"/>
    <w:rsid w:val="00543F79"/>
    <w:rsid w:val="00584DE1"/>
    <w:rsid w:val="005B7A81"/>
    <w:rsid w:val="005F68E2"/>
    <w:rsid w:val="00613CD2"/>
    <w:rsid w:val="00614DD9"/>
    <w:rsid w:val="00627821"/>
    <w:rsid w:val="0066137F"/>
    <w:rsid w:val="00672648"/>
    <w:rsid w:val="00685925"/>
    <w:rsid w:val="00686D1C"/>
    <w:rsid w:val="00693BA0"/>
    <w:rsid w:val="006940D4"/>
    <w:rsid w:val="006A13CD"/>
    <w:rsid w:val="006B1333"/>
    <w:rsid w:val="006B7296"/>
    <w:rsid w:val="006F55E9"/>
    <w:rsid w:val="00703EFD"/>
    <w:rsid w:val="00711A30"/>
    <w:rsid w:val="007225F9"/>
    <w:rsid w:val="00734066"/>
    <w:rsid w:val="007361A4"/>
    <w:rsid w:val="007502EF"/>
    <w:rsid w:val="00756A03"/>
    <w:rsid w:val="00765737"/>
    <w:rsid w:val="00767B71"/>
    <w:rsid w:val="007778C6"/>
    <w:rsid w:val="00785A6D"/>
    <w:rsid w:val="00793804"/>
    <w:rsid w:val="007A7AEA"/>
    <w:rsid w:val="007B1219"/>
    <w:rsid w:val="007D0843"/>
    <w:rsid w:val="007D40FE"/>
    <w:rsid w:val="007E21BE"/>
    <w:rsid w:val="0080215E"/>
    <w:rsid w:val="00814209"/>
    <w:rsid w:val="00816192"/>
    <w:rsid w:val="008462FD"/>
    <w:rsid w:val="008A5753"/>
    <w:rsid w:val="008C5A8F"/>
    <w:rsid w:val="008F194A"/>
    <w:rsid w:val="008F2390"/>
    <w:rsid w:val="00912B5A"/>
    <w:rsid w:val="00914E6C"/>
    <w:rsid w:val="009245AE"/>
    <w:rsid w:val="009354A0"/>
    <w:rsid w:val="0094176D"/>
    <w:rsid w:val="009623CF"/>
    <w:rsid w:val="0096496E"/>
    <w:rsid w:val="009C0389"/>
    <w:rsid w:val="009D4412"/>
    <w:rsid w:val="009F3429"/>
    <w:rsid w:val="00A034C9"/>
    <w:rsid w:val="00A03599"/>
    <w:rsid w:val="00A40EEB"/>
    <w:rsid w:val="00A42B09"/>
    <w:rsid w:val="00AB14AE"/>
    <w:rsid w:val="00AC2505"/>
    <w:rsid w:val="00AD51A3"/>
    <w:rsid w:val="00B10161"/>
    <w:rsid w:val="00B33E3E"/>
    <w:rsid w:val="00B35070"/>
    <w:rsid w:val="00B976B4"/>
    <w:rsid w:val="00BA4CD8"/>
    <w:rsid w:val="00BE53D2"/>
    <w:rsid w:val="00BE5911"/>
    <w:rsid w:val="00C0664C"/>
    <w:rsid w:val="00C07BB4"/>
    <w:rsid w:val="00C14BDE"/>
    <w:rsid w:val="00C46B37"/>
    <w:rsid w:val="00C6795A"/>
    <w:rsid w:val="00C73ACE"/>
    <w:rsid w:val="00C87C17"/>
    <w:rsid w:val="00C94D7D"/>
    <w:rsid w:val="00CA2242"/>
    <w:rsid w:val="00CB4DAD"/>
    <w:rsid w:val="00CC1B3B"/>
    <w:rsid w:val="00CF5902"/>
    <w:rsid w:val="00D06C8C"/>
    <w:rsid w:val="00D20729"/>
    <w:rsid w:val="00D33612"/>
    <w:rsid w:val="00D57C3B"/>
    <w:rsid w:val="00D82DB0"/>
    <w:rsid w:val="00DA2635"/>
    <w:rsid w:val="00DA4DCB"/>
    <w:rsid w:val="00DA5EE8"/>
    <w:rsid w:val="00DB70F6"/>
    <w:rsid w:val="00DC432E"/>
    <w:rsid w:val="00DC58EA"/>
    <w:rsid w:val="00DC7B7F"/>
    <w:rsid w:val="00DD3F83"/>
    <w:rsid w:val="00E245B4"/>
    <w:rsid w:val="00E275B0"/>
    <w:rsid w:val="00E35D16"/>
    <w:rsid w:val="00EB0E0B"/>
    <w:rsid w:val="00EB40E8"/>
    <w:rsid w:val="00EC028D"/>
    <w:rsid w:val="00EC7F87"/>
    <w:rsid w:val="00EF3A30"/>
    <w:rsid w:val="00F00208"/>
    <w:rsid w:val="00F01AFC"/>
    <w:rsid w:val="00F02FF1"/>
    <w:rsid w:val="00F14441"/>
    <w:rsid w:val="00F35C9F"/>
    <w:rsid w:val="00F4135E"/>
    <w:rsid w:val="00F61263"/>
    <w:rsid w:val="00F66A62"/>
    <w:rsid w:val="00F83412"/>
    <w:rsid w:val="00F84DF1"/>
    <w:rsid w:val="00F965D6"/>
    <w:rsid w:val="00FB4F60"/>
    <w:rsid w:val="00FB63E9"/>
    <w:rsid w:val="00FC1DFB"/>
    <w:rsid w:val="00FD5E83"/>
    <w:rsid w:val="00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45374"/>
  <w15:chartTrackingRefBased/>
  <w15:docId w15:val="{ABF4E6D0-E376-6A4A-9317-E35DBC64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37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B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B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B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B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B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B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B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light">
    <w:name w:val="calibri light"/>
    <w:basedOn w:val="NoSpacing"/>
    <w:autoRedefine/>
    <w:qFormat/>
    <w:rsid w:val="00765737"/>
    <w:pPr>
      <w:jc w:val="both"/>
    </w:pPr>
    <w:rPr>
      <w:rFonts w:asciiTheme="majorHAnsi" w:hAnsiTheme="majorHAnsi"/>
      <w:kern w:val="0"/>
      <w:sz w:val="22"/>
      <w14:ligatures w14:val="none"/>
    </w:rPr>
  </w:style>
  <w:style w:type="paragraph" w:styleId="NoSpacing">
    <w:name w:val="No Spacing"/>
    <w:uiPriority w:val="1"/>
    <w:qFormat/>
    <w:rsid w:val="00765737"/>
  </w:style>
  <w:style w:type="paragraph" w:customStyle="1" w:styleId="Calibrilight0">
    <w:name w:val="Calibri light"/>
    <w:basedOn w:val="Normal"/>
    <w:next w:val="NoSpacing"/>
    <w:autoRedefine/>
    <w:qFormat/>
    <w:rsid w:val="00DC7B7F"/>
    <w:pPr>
      <w:jc w:val="both"/>
    </w:pPr>
    <w:rPr>
      <w:rFonts w:asciiTheme="majorHAnsi" w:eastAsia="Times New Roman" w:hAnsiTheme="majorHAnsi" w:cs="Times New Roman"/>
      <w:sz w:val="22"/>
      <w:szCs w:val="20"/>
    </w:rPr>
  </w:style>
  <w:style w:type="paragraph" w:customStyle="1" w:styleId="CalibriLight1">
    <w:name w:val="Calibri Light"/>
    <w:basedOn w:val="NormalWeb"/>
    <w:qFormat/>
    <w:rsid w:val="00BE5911"/>
    <w:pPr>
      <w:spacing w:beforeAutospacing="1" w:afterAutospacing="1"/>
      <w:jc w:val="both"/>
    </w:pPr>
    <w:rPr>
      <w:rFonts w:asciiTheme="majorHAnsi" w:eastAsia="Times New Roman" w:hAnsiTheme="majorHAnsi" w:cstheme="majorHAnsi"/>
      <w:sz w:val="20"/>
    </w:rPr>
  </w:style>
  <w:style w:type="paragraph" w:styleId="NormalWeb">
    <w:name w:val="Normal (Web)"/>
    <w:basedOn w:val="Normal"/>
    <w:uiPriority w:val="99"/>
    <w:unhideWhenUsed/>
    <w:rsid w:val="00BE5911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46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6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6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46B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46B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B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B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B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B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B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B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B37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46B37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C46B37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C46B3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46B37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6B3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6B37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C46B37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46B3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6B3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46B3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B3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37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6B37"/>
  </w:style>
  <w:style w:type="paragraph" w:styleId="EndnoteText">
    <w:name w:val="endnote text"/>
    <w:basedOn w:val="Normal"/>
    <w:link w:val="EndnoteTextChar"/>
    <w:uiPriority w:val="99"/>
    <w:semiHidden/>
    <w:unhideWhenUsed/>
    <w:rsid w:val="00C46B3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46B3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B37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46B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B37"/>
    <w:rPr>
      <w:color w:val="96607D" w:themeColor="followed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6B37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46B37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C46B3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46B37"/>
    <w:pPr>
      <w:numPr>
        <w:numId w:val="16"/>
      </w:numPr>
    </w:pPr>
  </w:style>
  <w:style w:type="paragraph" w:styleId="Revision">
    <w:name w:val="Revision"/>
    <w:hidden/>
    <w:uiPriority w:val="99"/>
    <w:semiHidden/>
    <w:rsid w:val="00C46B37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46B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46B37"/>
    <w:pPr>
      <w:spacing w:before="0" w:after="0" w:line="276" w:lineRule="auto"/>
      <w:jc w:val="center"/>
    </w:pPr>
    <w:rPr>
      <w:rFonts w:eastAsia="Arial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6B37"/>
    <w:rPr>
      <w:rFonts w:ascii="Times New Roman" w:eastAsia="Arial" w:hAnsi="Times New Roman" w:cs="Times New Roman"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6B37"/>
    <w:pPr>
      <w:spacing w:before="0" w:after="0"/>
    </w:pPr>
    <w:rPr>
      <w:rFonts w:eastAsia="Arial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46B37"/>
    <w:rPr>
      <w:rFonts w:ascii="Times New Roman" w:eastAsia="Arial" w:hAnsi="Times New Roman" w:cs="Times New Roman"/>
      <w:kern w:val="0"/>
      <w:szCs w:val="22"/>
      <w14:ligatures w14:val="none"/>
    </w:rPr>
  </w:style>
  <w:style w:type="character" w:customStyle="1" w:styleId="apple-tab-span">
    <w:name w:val="apple-tab-span"/>
    <w:basedOn w:val="DefaultParagraphFont"/>
    <w:rsid w:val="00C46B37"/>
  </w:style>
  <w:style w:type="character" w:styleId="PageNumber">
    <w:name w:val="page number"/>
    <w:basedOn w:val="DefaultParagraphFont"/>
    <w:uiPriority w:val="99"/>
    <w:semiHidden/>
    <w:unhideWhenUsed/>
    <w:rsid w:val="00C46B37"/>
  </w:style>
  <w:style w:type="character" w:customStyle="1" w:styleId="uv3um">
    <w:name w:val="uv3um"/>
    <w:basedOn w:val="DefaultParagraphFont"/>
    <w:rsid w:val="00C46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Betancourt, Amanda Beatriz</dc:creator>
  <cp:keywords/>
  <dc:description/>
  <cp:lastModifiedBy>Rodriguez Betancourt, Amanda Beatriz</cp:lastModifiedBy>
  <cp:revision>4</cp:revision>
  <dcterms:created xsi:type="dcterms:W3CDTF">2025-05-10T20:37:00Z</dcterms:created>
  <dcterms:modified xsi:type="dcterms:W3CDTF">2025-05-10T20:38:00Z</dcterms:modified>
</cp:coreProperties>
</file>